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0E5" w:rsidRPr="004B6766" w:rsidRDefault="00C610E5" w:rsidP="00C610E5">
      <w:pPr>
        <w:spacing w:line="480" w:lineRule="auto"/>
        <w:rPr>
          <w:lang w:val="en-US"/>
        </w:rPr>
      </w:pPr>
      <w:proofErr w:type="gramStart"/>
      <w:r w:rsidRPr="004B6766">
        <w:rPr>
          <w:u w:val="single"/>
          <w:lang w:val="en-US"/>
        </w:rPr>
        <w:t>Supplementary Table 1</w:t>
      </w:r>
      <w:r w:rsidRPr="004B6766">
        <w:rPr>
          <w:lang w:val="en-US"/>
        </w:rPr>
        <w:t>.</w:t>
      </w:r>
      <w:proofErr w:type="gramEnd"/>
    </w:p>
    <w:p w:rsidR="00C610E5" w:rsidRPr="004B6766" w:rsidRDefault="00C610E5" w:rsidP="00C610E5">
      <w:pPr>
        <w:spacing w:line="480" w:lineRule="auto"/>
        <w:jc w:val="center"/>
        <w:rPr>
          <w:rFonts w:ascii="Arial" w:hAnsi="Arial"/>
          <w:color w:val="000000"/>
          <w:lang w:val="en-US"/>
        </w:rPr>
      </w:pPr>
    </w:p>
    <w:p w:rsidR="00C610E5" w:rsidRPr="004B6766" w:rsidRDefault="00C610E5" w:rsidP="00C610E5">
      <w:pPr>
        <w:tabs>
          <w:tab w:val="left" w:pos="1356"/>
          <w:tab w:val="left" w:pos="1985"/>
          <w:tab w:val="left" w:pos="3927"/>
          <w:tab w:val="left" w:pos="5237"/>
        </w:tabs>
        <w:spacing w:line="480" w:lineRule="auto"/>
        <w:rPr>
          <w:color w:val="000000"/>
          <w:lang w:val="en-US"/>
        </w:rPr>
      </w:pPr>
      <w:r w:rsidRPr="004B6766">
        <w:rPr>
          <w:color w:val="000000"/>
          <w:lang w:val="en-US"/>
        </w:rPr>
        <w:t>Group</w:t>
      </w:r>
      <w:r w:rsidRPr="004B6766">
        <w:rPr>
          <w:color w:val="000000"/>
          <w:lang w:val="en-US"/>
        </w:rPr>
        <w:tab/>
      </w:r>
      <w:r w:rsidRPr="004B6766">
        <w:rPr>
          <w:color w:val="000000"/>
          <w:lang w:val="en-US"/>
        </w:rPr>
        <w:tab/>
        <w:t>Femoral flow</w:t>
      </w:r>
      <w:r w:rsidRPr="004B6766">
        <w:rPr>
          <w:color w:val="000000"/>
          <w:lang w:val="en-US"/>
        </w:rPr>
        <w:tab/>
        <w:t>Blood pressure</w:t>
      </w:r>
      <w:r w:rsidRPr="004B6766">
        <w:rPr>
          <w:color w:val="000000"/>
          <w:lang w:val="en-US"/>
        </w:rPr>
        <w:tab/>
        <w:t xml:space="preserve">Heart rate </w:t>
      </w:r>
    </w:p>
    <w:p w:rsidR="00C610E5" w:rsidRPr="009335DD" w:rsidRDefault="00C610E5" w:rsidP="00C610E5">
      <w:pPr>
        <w:tabs>
          <w:tab w:val="left" w:pos="1356"/>
          <w:tab w:val="left" w:pos="1985"/>
          <w:tab w:val="left" w:pos="3927"/>
          <w:tab w:val="left" w:pos="5237"/>
        </w:tabs>
        <w:spacing w:line="480" w:lineRule="auto"/>
        <w:rPr>
          <w:color w:val="000000"/>
        </w:rPr>
      </w:pPr>
      <w:r w:rsidRPr="004B6766">
        <w:rPr>
          <w:color w:val="000000"/>
          <w:lang w:val="en-US"/>
        </w:rPr>
        <w:tab/>
      </w:r>
      <w:r w:rsidRPr="004B6766">
        <w:rPr>
          <w:color w:val="000000"/>
          <w:lang w:val="en-US"/>
        </w:rPr>
        <w:tab/>
      </w:r>
      <w:r w:rsidRPr="009335DD">
        <w:rPr>
          <w:color w:val="000000"/>
        </w:rPr>
        <w:t>(ml/min)</w:t>
      </w:r>
      <w:r w:rsidRPr="009335DD">
        <w:rPr>
          <w:color w:val="000000"/>
        </w:rPr>
        <w:tab/>
        <w:t>(mmHg)</w:t>
      </w:r>
      <w:r w:rsidRPr="009335DD">
        <w:rPr>
          <w:color w:val="000000"/>
        </w:rPr>
        <w:tab/>
      </w:r>
      <w:r w:rsidRPr="009335DD">
        <w:rPr>
          <w:color w:val="000000"/>
        </w:rPr>
        <w:tab/>
        <w:t>(min</w:t>
      </w:r>
      <w:r w:rsidRPr="009335DD">
        <w:rPr>
          <w:color w:val="000000"/>
          <w:vertAlign w:val="superscript"/>
        </w:rPr>
        <w:t>-1</w:t>
      </w:r>
      <w:r w:rsidRPr="009335DD">
        <w:rPr>
          <w:color w:val="000000"/>
        </w:rPr>
        <w:t>)</w:t>
      </w:r>
    </w:p>
    <w:p w:rsidR="00C610E5" w:rsidRPr="009335DD" w:rsidRDefault="00C610E5" w:rsidP="00C610E5">
      <w:pPr>
        <w:tabs>
          <w:tab w:val="left" w:pos="1356"/>
          <w:tab w:val="left" w:pos="1985"/>
          <w:tab w:val="left" w:pos="3927"/>
          <w:tab w:val="left" w:pos="5237"/>
        </w:tabs>
        <w:spacing w:line="480" w:lineRule="auto"/>
        <w:rPr>
          <w:color w:val="000000"/>
        </w:rPr>
      </w:pPr>
    </w:p>
    <w:p w:rsidR="00C610E5" w:rsidRPr="009335DD" w:rsidRDefault="00C610E5" w:rsidP="00C610E5">
      <w:pPr>
        <w:tabs>
          <w:tab w:val="left" w:pos="1356"/>
          <w:tab w:val="left" w:pos="1985"/>
          <w:tab w:val="left" w:pos="3927"/>
          <w:tab w:val="left" w:pos="5237"/>
        </w:tabs>
        <w:spacing w:line="480" w:lineRule="auto"/>
      </w:pPr>
      <w:r w:rsidRPr="009335DD">
        <w:rPr>
          <w:color w:val="000000"/>
        </w:rPr>
        <w:t>Control</w:t>
      </w:r>
      <w:r w:rsidRPr="009335DD">
        <w:rPr>
          <w:color w:val="000000"/>
        </w:rPr>
        <w:tab/>
      </w:r>
      <w:r w:rsidRPr="009335DD">
        <w:rPr>
          <w:color w:val="000000"/>
        </w:rPr>
        <w:tab/>
      </w:r>
      <w:r w:rsidRPr="009335DD">
        <w:t>0.40±0.012</w:t>
      </w:r>
      <w:r w:rsidRPr="009335DD">
        <w:tab/>
        <w:t>91.3±3.26</w:t>
      </w:r>
      <w:r w:rsidRPr="009335DD">
        <w:tab/>
      </w:r>
      <w:r w:rsidRPr="009335DD">
        <w:tab/>
        <w:t>311±38.9</w:t>
      </w:r>
    </w:p>
    <w:p w:rsidR="00C610E5" w:rsidRPr="009335DD" w:rsidRDefault="00C610E5" w:rsidP="00C610E5">
      <w:pPr>
        <w:tabs>
          <w:tab w:val="left" w:pos="1356"/>
          <w:tab w:val="left" w:pos="1985"/>
          <w:tab w:val="left" w:pos="3927"/>
          <w:tab w:val="left" w:pos="5237"/>
        </w:tabs>
        <w:spacing w:line="480" w:lineRule="auto"/>
      </w:pPr>
      <w:r w:rsidRPr="009335DD">
        <w:rPr>
          <w:color w:val="000000"/>
        </w:rPr>
        <w:t>Prazosin 2d</w:t>
      </w:r>
      <w:r w:rsidRPr="009335DD">
        <w:rPr>
          <w:color w:val="000000"/>
        </w:rPr>
        <w:tab/>
      </w:r>
      <w:r w:rsidRPr="009335DD">
        <w:rPr>
          <w:color w:val="000000"/>
        </w:rPr>
        <w:tab/>
      </w:r>
      <w:r w:rsidRPr="009335DD">
        <w:t>0.51±0.043</w:t>
      </w:r>
      <w:r w:rsidRPr="009335DD">
        <w:tab/>
        <w:t>99.0±1.16</w:t>
      </w:r>
      <w:r w:rsidRPr="009335DD">
        <w:tab/>
      </w:r>
      <w:r w:rsidRPr="009335DD">
        <w:tab/>
        <w:t>257±19.5</w:t>
      </w:r>
    </w:p>
    <w:p w:rsidR="00C610E5" w:rsidRPr="009335DD" w:rsidRDefault="00C610E5" w:rsidP="00C610E5">
      <w:pPr>
        <w:tabs>
          <w:tab w:val="left" w:pos="1356"/>
          <w:tab w:val="left" w:pos="1985"/>
          <w:tab w:val="left" w:pos="3927"/>
          <w:tab w:val="left" w:pos="5237"/>
        </w:tabs>
        <w:spacing w:line="480" w:lineRule="auto"/>
      </w:pPr>
      <w:r w:rsidRPr="009335DD">
        <w:rPr>
          <w:color w:val="000000"/>
        </w:rPr>
        <w:t>Prazosin 4d</w:t>
      </w:r>
      <w:r w:rsidRPr="009335DD">
        <w:rPr>
          <w:color w:val="000000"/>
        </w:rPr>
        <w:tab/>
      </w:r>
      <w:r w:rsidRPr="009335DD">
        <w:rPr>
          <w:color w:val="000000"/>
        </w:rPr>
        <w:tab/>
      </w:r>
      <w:r w:rsidRPr="009335DD">
        <w:t>0.48±0.019</w:t>
      </w:r>
      <w:r w:rsidRPr="009335DD">
        <w:tab/>
        <w:t>82.3±2.56</w:t>
      </w:r>
      <w:r w:rsidRPr="009335DD">
        <w:tab/>
      </w:r>
      <w:r w:rsidRPr="009335DD">
        <w:tab/>
        <w:t>306±13.8</w:t>
      </w:r>
    </w:p>
    <w:p w:rsidR="00C610E5" w:rsidRPr="009335DD" w:rsidRDefault="00C610E5" w:rsidP="00C610E5">
      <w:pPr>
        <w:tabs>
          <w:tab w:val="left" w:pos="1356"/>
          <w:tab w:val="left" w:pos="1985"/>
          <w:tab w:val="left" w:pos="3927"/>
          <w:tab w:val="left" w:pos="5237"/>
        </w:tabs>
        <w:spacing w:line="480" w:lineRule="auto"/>
      </w:pPr>
      <w:r w:rsidRPr="009335DD">
        <w:rPr>
          <w:color w:val="000000"/>
        </w:rPr>
        <w:t>Prazosin 7d</w:t>
      </w:r>
      <w:r w:rsidRPr="009335DD">
        <w:rPr>
          <w:color w:val="000000"/>
        </w:rPr>
        <w:tab/>
      </w:r>
      <w:r w:rsidRPr="009335DD">
        <w:rPr>
          <w:color w:val="000000"/>
        </w:rPr>
        <w:tab/>
      </w:r>
      <w:r w:rsidRPr="009335DD">
        <w:t>0.54±0.075</w:t>
      </w:r>
      <w:r w:rsidRPr="009335DD">
        <w:tab/>
        <w:t>93.5±3.40</w:t>
      </w:r>
      <w:r w:rsidRPr="009335DD">
        <w:tab/>
      </w:r>
      <w:r w:rsidRPr="009335DD">
        <w:tab/>
        <w:t>310±25.5</w:t>
      </w:r>
    </w:p>
    <w:p w:rsidR="00C610E5" w:rsidRPr="004B6766" w:rsidRDefault="00C610E5" w:rsidP="00C610E5">
      <w:pPr>
        <w:tabs>
          <w:tab w:val="left" w:pos="1356"/>
          <w:tab w:val="left" w:pos="1985"/>
          <w:tab w:val="left" w:pos="3927"/>
          <w:tab w:val="left" w:pos="5237"/>
        </w:tabs>
        <w:spacing w:line="480" w:lineRule="auto"/>
        <w:rPr>
          <w:lang w:val="en-US"/>
        </w:rPr>
      </w:pPr>
      <w:proofErr w:type="spellStart"/>
      <w:r w:rsidRPr="004B6766">
        <w:rPr>
          <w:color w:val="000000"/>
          <w:lang w:val="en-US"/>
        </w:rPr>
        <w:t>Prazosin</w:t>
      </w:r>
      <w:proofErr w:type="spellEnd"/>
      <w:r w:rsidRPr="004B6766">
        <w:rPr>
          <w:color w:val="000000"/>
          <w:lang w:val="en-US"/>
        </w:rPr>
        <w:t xml:space="preserve"> 14d</w:t>
      </w:r>
      <w:r w:rsidRPr="004B6766">
        <w:rPr>
          <w:color w:val="000000"/>
          <w:lang w:val="en-US"/>
        </w:rPr>
        <w:tab/>
      </w:r>
      <w:r w:rsidRPr="004B6766">
        <w:rPr>
          <w:color w:val="000000"/>
          <w:lang w:val="en-US"/>
        </w:rPr>
        <w:tab/>
      </w:r>
      <w:r w:rsidRPr="004B6766">
        <w:rPr>
          <w:lang w:val="en-US"/>
        </w:rPr>
        <w:t>0.57±0.029</w:t>
      </w:r>
      <w:r w:rsidRPr="004B6766">
        <w:rPr>
          <w:lang w:val="en-US"/>
        </w:rPr>
        <w:tab/>
        <w:t>88.5±3.29</w:t>
      </w:r>
      <w:r w:rsidRPr="004B6766">
        <w:rPr>
          <w:lang w:val="en-US"/>
        </w:rPr>
        <w:tab/>
      </w:r>
      <w:r w:rsidRPr="004B6766">
        <w:rPr>
          <w:lang w:val="en-US"/>
        </w:rPr>
        <w:tab/>
        <w:t>360±16.6</w:t>
      </w:r>
    </w:p>
    <w:p w:rsidR="00C610E5" w:rsidRPr="004B6766" w:rsidRDefault="00C610E5" w:rsidP="00C610E5">
      <w:pPr>
        <w:tabs>
          <w:tab w:val="left" w:pos="1356"/>
          <w:tab w:val="left" w:pos="1985"/>
          <w:tab w:val="left" w:pos="3927"/>
          <w:tab w:val="left" w:pos="5237"/>
        </w:tabs>
        <w:spacing w:line="480" w:lineRule="auto"/>
        <w:rPr>
          <w:lang w:val="en-US"/>
        </w:rPr>
      </w:pPr>
      <w:proofErr w:type="spellStart"/>
      <w:r w:rsidRPr="004B6766">
        <w:rPr>
          <w:color w:val="000000"/>
          <w:lang w:val="en-US"/>
        </w:rPr>
        <w:t>Prazosin</w:t>
      </w:r>
      <w:proofErr w:type="spellEnd"/>
      <w:r w:rsidRPr="004B6766">
        <w:rPr>
          <w:color w:val="000000"/>
          <w:lang w:val="en-US"/>
        </w:rPr>
        <w:t xml:space="preserve"> 28d</w:t>
      </w:r>
      <w:r w:rsidRPr="004B6766">
        <w:rPr>
          <w:color w:val="000000"/>
          <w:lang w:val="en-US"/>
        </w:rPr>
        <w:tab/>
      </w:r>
      <w:r w:rsidRPr="004B6766">
        <w:rPr>
          <w:color w:val="000000"/>
          <w:lang w:val="en-US"/>
        </w:rPr>
        <w:tab/>
      </w:r>
      <w:r w:rsidRPr="004B6766">
        <w:rPr>
          <w:lang w:val="en-US"/>
        </w:rPr>
        <w:t>0.61±0.024</w:t>
      </w:r>
      <w:r w:rsidRPr="004B6766">
        <w:rPr>
          <w:lang w:val="en-US"/>
        </w:rPr>
        <w:tab/>
        <w:t>90.2±4.18</w:t>
      </w:r>
      <w:r w:rsidRPr="004B6766">
        <w:rPr>
          <w:lang w:val="en-US"/>
        </w:rPr>
        <w:tab/>
      </w:r>
      <w:r w:rsidRPr="004B6766">
        <w:rPr>
          <w:lang w:val="en-US"/>
        </w:rPr>
        <w:tab/>
        <w:t>342±22.8</w:t>
      </w:r>
    </w:p>
    <w:p w:rsidR="00C610E5" w:rsidRPr="004B6766" w:rsidRDefault="00C610E5" w:rsidP="00C610E5">
      <w:pPr>
        <w:tabs>
          <w:tab w:val="left" w:pos="1356"/>
          <w:tab w:val="left" w:pos="1985"/>
          <w:tab w:val="left" w:pos="3927"/>
          <w:tab w:val="left" w:pos="5237"/>
        </w:tabs>
        <w:spacing w:line="480" w:lineRule="auto"/>
        <w:rPr>
          <w:lang w:val="en-US"/>
        </w:rPr>
      </w:pPr>
      <w:r w:rsidRPr="004B6766">
        <w:rPr>
          <w:color w:val="000000"/>
          <w:lang w:val="en-US"/>
        </w:rPr>
        <w:t>1wk regression</w:t>
      </w:r>
      <w:r w:rsidRPr="004B6766">
        <w:rPr>
          <w:color w:val="000000"/>
          <w:lang w:val="en-US"/>
        </w:rPr>
        <w:tab/>
      </w:r>
      <w:r w:rsidRPr="004B6766">
        <w:rPr>
          <w:lang w:val="en-US"/>
        </w:rPr>
        <w:t>0.54±0.010</w:t>
      </w:r>
      <w:r w:rsidRPr="004B6766">
        <w:rPr>
          <w:lang w:val="en-US"/>
        </w:rPr>
        <w:tab/>
        <w:t>87.1±4.14</w:t>
      </w:r>
      <w:r w:rsidRPr="004B6766">
        <w:rPr>
          <w:lang w:val="en-US"/>
        </w:rPr>
        <w:tab/>
      </w:r>
      <w:r w:rsidRPr="004B6766">
        <w:rPr>
          <w:lang w:val="en-US"/>
        </w:rPr>
        <w:tab/>
        <w:t>296±18.0</w:t>
      </w:r>
    </w:p>
    <w:p w:rsidR="00C610E5" w:rsidRPr="004B6766" w:rsidRDefault="00C610E5" w:rsidP="00C610E5">
      <w:pPr>
        <w:tabs>
          <w:tab w:val="left" w:pos="1356"/>
          <w:tab w:val="left" w:pos="1985"/>
          <w:tab w:val="left" w:pos="3927"/>
          <w:tab w:val="left" w:pos="5237"/>
        </w:tabs>
        <w:spacing w:line="480" w:lineRule="auto"/>
        <w:rPr>
          <w:lang w:val="en-US"/>
        </w:rPr>
      </w:pPr>
      <w:r w:rsidRPr="004B6766">
        <w:rPr>
          <w:color w:val="000000"/>
          <w:lang w:val="en-US"/>
        </w:rPr>
        <w:t>2wk regression</w:t>
      </w:r>
      <w:r w:rsidRPr="004B6766">
        <w:rPr>
          <w:color w:val="000000"/>
          <w:lang w:val="en-US"/>
        </w:rPr>
        <w:tab/>
      </w:r>
      <w:r w:rsidRPr="004B6766">
        <w:rPr>
          <w:lang w:val="en-US"/>
        </w:rPr>
        <w:t>0.44±0.026</w:t>
      </w:r>
      <w:r w:rsidRPr="004B6766">
        <w:rPr>
          <w:lang w:val="en-US"/>
        </w:rPr>
        <w:tab/>
        <w:t>86.0±3.85</w:t>
      </w:r>
      <w:r w:rsidRPr="004B6766">
        <w:rPr>
          <w:lang w:val="en-US"/>
        </w:rPr>
        <w:tab/>
      </w:r>
      <w:r w:rsidRPr="004B6766">
        <w:rPr>
          <w:lang w:val="en-US"/>
        </w:rPr>
        <w:tab/>
        <w:t>289±15.5</w:t>
      </w:r>
    </w:p>
    <w:p w:rsidR="00C610E5" w:rsidRPr="004B6766" w:rsidRDefault="00C610E5" w:rsidP="00C610E5">
      <w:pPr>
        <w:tabs>
          <w:tab w:val="left" w:pos="1356"/>
          <w:tab w:val="left" w:pos="1985"/>
          <w:tab w:val="left" w:pos="3927"/>
          <w:tab w:val="left" w:pos="5237"/>
        </w:tabs>
        <w:spacing w:line="480" w:lineRule="auto"/>
        <w:rPr>
          <w:lang w:val="en-US"/>
        </w:rPr>
      </w:pPr>
      <w:r w:rsidRPr="004B6766">
        <w:rPr>
          <w:color w:val="000000"/>
          <w:lang w:val="en-US"/>
        </w:rPr>
        <w:t>6wk regression</w:t>
      </w:r>
      <w:r w:rsidRPr="004B6766">
        <w:rPr>
          <w:color w:val="000000"/>
          <w:lang w:val="en-US"/>
        </w:rPr>
        <w:tab/>
      </w:r>
      <w:r w:rsidRPr="004B6766">
        <w:rPr>
          <w:lang w:val="en-US"/>
        </w:rPr>
        <w:t>0.40±0.020</w:t>
      </w:r>
      <w:r w:rsidRPr="004B6766">
        <w:rPr>
          <w:lang w:val="en-US"/>
        </w:rPr>
        <w:tab/>
        <w:t>84.3±2.33</w:t>
      </w:r>
      <w:r w:rsidRPr="004B6766">
        <w:rPr>
          <w:lang w:val="en-US"/>
        </w:rPr>
        <w:tab/>
      </w:r>
      <w:r w:rsidRPr="004B6766">
        <w:rPr>
          <w:lang w:val="en-US"/>
        </w:rPr>
        <w:tab/>
        <w:t>248±23.3</w:t>
      </w:r>
    </w:p>
    <w:p w:rsidR="00C610E5" w:rsidRPr="004B6766" w:rsidRDefault="00C610E5" w:rsidP="00C610E5">
      <w:pPr>
        <w:spacing w:line="480" w:lineRule="auto"/>
        <w:rPr>
          <w:lang w:val="en-US"/>
        </w:rPr>
      </w:pPr>
    </w:p>
    <w:p w:rsidR="00C610E5" w:rsidRPr="004B6766" w:rsidRDefault="00C610E5" w:rsidP="00C610E5">
      <w:pPr>
        <w:spacing w:line="480" w:lineRule="auto"/>
        <w:rPr>
          <w:lang w:val="en-US"/>
        </w:rPr>
      </w:pPr>
      <w:r w:rsidRPr="004B6766">
        <w:rPr>
          <w:lang w:val="en-US"/>
        </w:rPr>
        <w:t xml:space="preserve">NB. Given that mice consume ~3 ml of water each day, this equates to ~150 µg of </w:t>
      </w:r>
      <w:proofErr w:type="spellStart"/>
      <w:r w:rsidRPr="004B6766">
        <w:rPr>
          <w:lang w:val="en-US"/>
        </w:rPr>
        <w:t>prazosin</w:t>
      </w:r>
      <w:proofErr w:type="spellEnd"/>
      <w:r w:rsidRPr="004B6766">
        <w:rPr>
          <w:lang w:val="en-US"/>
        </w:rPr>
        <w:t xml:space="preserve"> daily, a dose known to stimulate shear stress-induced angiogenesis in both rats and mice </w:t>
      </w:r>
      <w:r w:rsidRPr="009335DD">
        <w:fldChar w:fldCharType="begin"/>
      </w:r>
      <w:r>
        <w:instrText xml:space="preserve"> ADDIN EN.CITE &lt;EndNote&gt;&lt;Cite&gt;&lt;Author&gt;Hudlická&lt;/Author&gt;&lt;Year&gt;1998&lt;/Year&gt;&lt;RecNum&gt;26&lt;/RecNum&gt;&lt;DisplayText&gt;(Hudlická, 1998)&lt;/DisplayText&gt;&lt;record&gt;&lt;rec-number&gt;26&lt;/rec-number&gt;&lt;foreign-keys&gt;&lt;key app="EN" db-id="2w22ex2apx9xp6ee92qv9fpo0p9stvrwsprx" timestamp="1380974428"&gt;26&lt;/key&gt;&lt;/foreign-keys&gt;&lt;ref-type name="Journal Article"&gt;17&lt;/ref-type&gt;&lt;contributors&gt;&lt;authors&gt;&lt;author&gt;Hudlická, O.&lt;/author&gt;&lt;/authors&gt;&lt;/contributors&gt;&lt;auth-address&gt;University of Birmingham Medical School, UK.&lt;/auth-address&gt;&lt;titles&gt;&lt;title&gt;Is physiological angiogenesis in skeletal muscle regulated by changes in microcirculation?&lt;/title&gt;&lt;secondary-title&gt;Microcirculation&lt;/secondary-title&gt;&lt;/titles&gt;&lt;periodical&gt;&lt;full-title&gt;Microcirculation&lt;/full-title&gt;&lt;/periodical&gt;&lt;pages&gt;7-23&lt;/pages&gt;&lt;volume&gt;5&lt;/volume&gt;&lt;number&gt;1&lt;/number&gt;&lt;edition&gt;1998/08/14&lt;/edition&gt;&lt;keywords&gt;&lt;keyword&gt;Animals&lt;/keyword&gt;&lt;keyword&gt;Awards and Prizes&lt;/keyword&gt;&lt;keyword&gt;Capillaries/growth &amp;amp; development&lt;/keyword&gt;&lt;keyword&gt;Female&lt;/keyword&gt;&lt;keyword&gt;Hematology&lt;/keyword&gt;&lt;keyword&gt;Humans&lt;/keyword&gt;&lt;keyword&gt;Male&lt;/keyword&gt;&lt;keyword&gt;Microcirculation&lt;/keyword&gt;&lt;keyword&gt;Muscle, Skeletal/*blood supply/physiology&lt;/keyword&gt;&lt;keyword&gt;*Neovascularization, Physiologic&lt;/keyword&gt;&lt;keyword&gt;Physical Exertion/physiology&lt;/keyword&gt;&lt;keyword&gt;Regional Blood Flow&lt;/keyword&gt;&lt;keyword&gt;Societies, Medical&lt;/keyword&gt;&lt;/keywords&gt;&lt;dates&gt;&lt;year&gt;1998&lt;/year&gt;&lt;/dates&gt;&lt;isbn&gt;1073-9688 (Print)&amp;#xD;1073-9688 (Linking)&lt;/isbn&gt;&lt;accession-num&gt;9702718&lt;/accession-num&gt;&lt;urls&gt;&lt;related-urls&gt;&lt;url&gt;http://www.ncbi.nlm.nih.gov/pubmed/9702718&lt;/url&gt;&lt;/related-urls&gt;&lt;/urls&gt;&lt;language&gt;eng&lt;/language&gt;&lt;/record&gt;&lt;/Cite&gt;&lt;/EndNote&gt;</w:instrText>
      </w:r>
      <w:r w:rsidRPr="009335DD">
        <w:fldChar w:fldCharType="separate"/>
      </w:r>
      <w:r w:rsidRPr="004B6766">
        <w:rPr>
          <w:noProof/>
          <w:lang w:val="en-US"/>
        </w:rPr>
        <w:t>(</w:t>
      </w:r>
      <w:hyperlink w:anchor="_ENREF_36" w:tooltip="Hudlická, 1998 #26" w:history="1">
        <w:r w:rsidRPr="004B6766">
          <w:rPr>
            <w:noProof/>
            <w:lang w:val="en-US"/>
          </w:rPr>
          <w:t>Hudlická, 1998</w:t>
        </w:r>
      </w:hyperlink>
      <w:r w:rsidRPr="004B6766">
        <w:rPr>
          <w:noProof/>
          <w:lang w:val="en-US"/>
        </w:rPr>
        <w:t>)</w:t>
      </w:r>
      <w:r w:rsidRPr="009335DD">
        <w:fldChar w:fldCharType="end"/>
      </w:r>
      <w:r w:rsidRPr="004B6766">
        <w:rPr>
          <w:lang w:val="en-US"/>
        </w:rPr>
        <w:t xml:space="preserve"> </w:t>
      </w:r>
      <w:r w:rsidRPr="009335DD">
        <w:fldChar w:fldCharType="begin">
          <w:fldData xml:space="preserve">PEVuZE5vdGU+PENpdGU+PEF1dGhvcj5CYXVtPC9BdXRob3I+PFllYXI+MjAwNDwvWWVhcj48UmVj
TnVtPjI3PC9SZWNOdW0+PERpc3BsYXlUZXh0PihCYXVtIGV0IGFsLiwgMjAwNCk8L0Rpc3BsYXlU
ZXh0PjxyZWNvcmQ+PHJlYy1udW1iZXI+Mjc8L3JlYy1udW1iZXI+PGZvcmVpZ24ta2V5cz48a2V5
IGFwcD0iRU4iIGRiLWlkPSIydzIyZXgyYXB4OXhwNmVlOTJxdjlmcG8wcDlzdHZyd3NwcngiIHRp
bWVzdGFtcD0iMTM4MDk3NDQ5NCI+Mjc8L2tleT48L2ZvcmVpZ24ta2V5cz48cmVmLXR5cGUgbmFt
ZT0iSm91cm5hbCBBcnRpY2xlIj4xNzwvcmVmLXR5cGU+PGNvbnRyaWJ1dG9ycz48YXV0aG9ycz48
YXV0aG9yPkJhdW0sIE8uPC9hdXRob3I+PGF1dGhvcj5EYSBTaWx2YS1BemV2ZWRvLCBMLjwvYXV0
aG9yPjxhdXRob3I+V2lsbGVyZGluZywgRy48L2F1dGhvcj48YXV0aG9yPldvY2tlbCwgQS48L2F1
dGhvcj48YXV0aG9yPlBsYW5pdHplciwgRy48L2F1dGhvcj48YXV0aG9yPkdvc3NyYXUsIFIuPC9h
dXRob3I+PGF1dGhvcj5QcmllcywgQS4gUi48L2F1dGhvcj48YXV0aG9yPlpha3J6ZXdpY3osIEEu
PC9hdXRob3I+PC9hdXRob3JzPjwvY29udHJpYnV0b3JzPjxhdXRoLWFkZHJlc3M+RGVwYXJ0bWVu
dCBvZiBBbmF0b215IGFuZCBQaHlzaW9sb2d5LCBVbml2ZXJzaXRhdHNrbGluaWt1bSBCZW5qYW1p
biBGcmFua2xpbiwgRnJlaWUgVW5pdmVyc2l0YXQgQmVybGluLCBLb25pZ2luLUx1aXNlLVN0ci4g
MTUsIEQtMTQxOTUgQmVybGluLURhaGxlbSwgR2VybWFueS4gb2xpYmF1bUB6ZWRhdC5mdS1iZXJs
aW4uZGU8L2F1dGgtYWRkcmVzcz48dGl0bGVzPjx0aXRsZT5FbmRvdGhlbGlhbCBOT1MgaXMgbWFp
biBtZWRpYXRvciBmb3Igc2hlYXIgc3RyZXNzLWRlcGVuZGVudCBhbmdpb2dlbmVzaXMgaW4gc2tl
bGV0YWwgbXVzY2xlIGFmdGVyIHByYXpvc2luIGFkbWluaXN0cmF0aW9uPC90aXRsZT48c2Vjb25k
YXJ5LXRpdGxlPkFtIEogUGh5c2lvbCBIZWFydCBDaXJjIFBoeXNpb2w8L3NlY29uZGFyeS10aXRs
ZT48L3RpdGxlcz48cGVyaW9kaWNhbD48ZnVsbC10aXRsZT5BbSBKIFBoeXNpb2wgSGVhcnQgQ2ly
YyBQaHlzaW9sPC9mdWxsLXRpdGxlPjwvcGVyaW9kaWNhbD48cGFnZXM+SDIzMDAtODwvcGFnZXM+
PHZvbHVtZT4yODc8L3ZvbHVtZT48bnVtYmVyPjU8L251bWJlcj48ZWRpdGlvbj4yMDA0LzA3LzAz
PC9lZGl0aW9uPjxrZXl3b3Jkcz48a2V5d29yZD5BZHJlbmVyZ2ljIGFscGhhLUFudGFnb25pc3Rz
LypwaGFybWFjb2xvZ3k8L2tleXdvcmQ+PGtleXdvcmQ+QW5pbWFsczwva2V5d29yZD48a2V5d29y
ZD5Eb3duLVJlZ3VsYXRpb248L2tleXdvcmQ+PGtleXdvcmQ+TWljZTwva2V5d29yZD48a2V5d29y
ZD5NaWNlLCBJbmJyZWQgQzU3Qkw8L2tleXdvcmQ+PGtleXdvcmQ+TWljZSwgS25vY2tvdXQ8L2tl
eXdvcmQ+PGtleXdvcmQ+TXVzY2xlIEZpYmVycywgU2tlbGV0YWwvbWV0YWJvbGlzbTwva2V5d29y
ZD48a2V5d29yZD5NdXNjbGUsIFNrZWxldGFsLypibG9vZCBzdXBwbHkvbWV0YWJvbGlzbTwva2V5
d29yZD48a2V5d29yZD5OZW92YXNjdWxhcml6YXRpb24sIFBoeXNpb2xvZ2ljLypwaHlzaW9sb2d5
PC9rZXl3b3JkPjxrZXl3b3JkPk5pdHJpYyBPeGlkZSBTeW50aGFzZS9tZXRhYm9saXNtLypwaHlz
aW9sb2d5PC9rZXl3b3JkPjxrZXl3b3JkPk5pdHJpYyBPeGlkZSBTeW50aGFzZSBUeXBlIEk8L2tl
eXdvcmQ+PGtleXdvcmQ+Tml0cmljIE94aWRlIFN5bnRoYXNlIFR5cGUgSUk8L2tleXdvcmQ+PGtl
eXdvcmQ+Tml0cmljIE94aWRlIFN5bnRoYXNlIFR5cGUgSUlJPC9rZXl3b3JkPjxrZXl3b3JkPlBy
YXpvc2luLypwaGFybWFjb2xvZ3k8L2tleXdvcmQ+PGtleXdvcmQ+U3RyZXNzLCBNZWNoYW5pY2Fs
PC9rZXl3b3JkPjxrZXl3b3JkPlZhc2N1bGFyIEVuZG90aGVsaWFsIEdyb3d0aCBGYWN0b3IgQS9t
ZXRhYm9saXNtPC9rZXl3b3JkPjwva2V5d29yZHM+PGRhdGVzPjx5ZWFyPjIwMDQ8L3llYXI+PHB1
Yi1kYXRlcz48ZGF0ZT5Ob3Y8L2RhdGU+PC9wdWItZGF0ZXM+PC9kYXRlcz48aXNibj4wMzYzLTYx
MzUgKFByaW50KSYjeEQ7MDM2My02MTM1IChMaW5raW5nKTwvaXNibj48YWNjZXNzaW9uLW51bT4x
NTIzMTQ5NjwvYWNjZXNzaW9uLW51bT48dXJscz48cmVsYXRlZC11cmxzPjx1cmw+aHR0cDovL3d3
dy5uY2JpLm5sbS5uaWguZ292L3B1Ym1lZC8xNTIzMTQ5NjwvdXJsPjwvcmVsYXRlZC11cmxzPjwv
dXJscz48ZWxlY3Ryb25pYy1yZXNvdXJjZS1udW0+MTAuMTE1Mi9hanBoZWFydC4wMDA2NS4yMDA0
JiN4RDswMDA2NS4yMDA0IFtwaWldPC9lbGVjdHJvbmljLXJlc291cmNlLW51bT48bGFuZ3VhZ2U+
ZW5nPC9sYW5ndWFnZ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CYXVtPC9BdXRob3I+PFllYXI+MjAwNDwvWWVhcj48UmVj
TnVtPjI3PC9SZWNOdW0+PERpc3BsYXlUZXh0PihCYXVtIGV0IGFsLiwgMjAwNCk8L0Rpc3BsYXlU
ZXh0PjxyZWNvcmQ+PHJlYy1udW1iZXI+Mjc8L3JlYy1udW1iZXI+PGZvcmVpZ24ta2V5cz48a2V5
IGFwcD0iRU4iIGRiLWlkPSIydzIyZXgyYXB4OXhwNmVlOTJxdjlmcG8wcDlzdHZyd3NwcngiIHRp
bWVzdGFtcD0iMTM4MDk3NDQ5NCI+Mjc8L2tleT48L2ZvcmVpZ24ta2V5cz48cmVmLXR5cGUgbmFt
ZT0iSm91cm5hbCBBcnRpY2xlIj4xNzwvcmVmLXR5cGU+PGNvbnRyaWJ1dG9ycz48YXV0aG9ycz48
YXV0aG9yPkJhdW0sIE8uPC9hdXRob3I+PGF1dGhvcj5EYSBTaWx2YS1BemV2ZWRvLCBMLjwvYXV0
aG9yPjxhdXRob3I+V2lsbGVyZGluZywgRy48L2F1dGhvcj48YXV0aG9yPldvY2tlbCwgQS48L2F1
dGhvcj48YXV0aG9yPlBsYW5pdHplciwgRy48L2F1dGhvcj48YXV0aG9yPkdvc3NyYXUsIFIuPC9h
dXRob3I+PGF1dGhvcj5QcmllcywgQS4gUi48L2F1dGhvcj48YXV0aG9yPlpha3J6ZXdpY3osIEEu
PC9hdXRob3I+PC9hdXRob3JzPjwvY29udHJpYnV0b3JzPjxhdXRoLWFkZHJlc3M+RGVwYXJ0bWVu
dCBvZiBBbmF0b215IGFuZCBQaHlzaW9sb2d5LCBVbml2ZXJzaXRhdHNrbGluaWt1bSBCZW5qYW1p
biBGcmFua2xpbiwgRnJlaWUgVW5pdmVyc2l0YXQgQmVybGluLCBLb25pZ2luLUx1aXNlLVN0ci4g
MTUsIEQtMTQxOTUgQmVybGluLURhaGxlbSwgR2VybWFueS4gb2xpYmF1bUB6ZWRhdC5mdS1iZXJs
aW4uZGU8L2F1dGgtYWRkcmVzcz48dGl0bGVzPjx0aXRsZT5FbmRvdGhlbGlhbCBOT1MgaXMgbWFp
biBtZWRpYXRvciBmb3Igc2hlYXIgc3RyZXNzLWRlcGVuZGVudCBhbmdpb2dlbmVzaXMgaW4gc2tl
bGV0YWwgbXVzY2xlIGFmdGVyIHByYXpvc2luIGFkbWluaXN0cmF0aW9uPC90aXRsZT48c2Vjb25k
YXJ5LXRpdGxlPkFtIEogUGh5c2lvbCBIZWFydCBDaXJjIFBoeXNpb2w8L3NlY29uZGFyeS10aXRs
ZT48L3RpdGxlcz48cGVyaW9kaWNhbD48ZnVsbC10aXRsZT5BbSBKIFBoeXNpb2wgSGVhcnQgQ2ly
YyBQaHlzaW9sPC9mdWxsLXRpdGxlPjwvcGVyaW9kaWNhbD48cGFnZXM+SDIzMDAtODwvcGFnZXM+
PHZvbHVtZT4yODc8L3ZvbHVtZT48bnVtYmVyPjU8L251bWJlcj48ZWRpdGlvbj4yMDA0LzA3LzAz
PC9lZGl0aW9uPjxrZXl3b3Jkcz48a2V5d29yZD5BZHJlbmVyZ2ljIGFscGhhLUFudGFnb25pc3Rz
LypwaGFybWFjb2xvZ3k8L2tleXdvcmQ+PGtleXdvcmQ+QW5pbWFsczwva2V5d29yZD48a2V5d29y
ZD5Eb3duLVJlZ3VsYXRpb248L2tleXdvcmQ+PGtleXdvcmQ+TWljZTwva2V5d29yZD48a2V5d29y
ZD5NaWNlLCBJbmJyZWQgQzU3Qkw8L2tleXdvcmQ+PGtleXdvcmQ+TWljZSwgS25vY2tvdXQ8L2tl
eXdvcmQ+PGtleXdvcmQ+TXVzY2xlIEZpYmVycywgU2tlbGV0YWwvbWV0YWJvbGlzbTwva2V5d29y
ZD48a2V5d29yZD5NdXNjbGUsIFNrZWxldGFsLypibG9vZCBzdXBwbHkvbWV0YWJvbGlzbTwva2V5
d29yZD48a2V5d29yZD5OZW92YXNjdWxhcml6YXRpb24sIFBoeXNpb2xvZ2ljLypwaHlzaW9sb2d5
PC9rZXl3b3JkPjxrZXl3b3JkPk5pdHJpYyBPeGlkZSBTeW50aGFzZS9tZXRhYm9saXNtLypwaHlz
aW9sb2d5PC9rZXl3b3JkPjxrZXl3b3JkPk5pdHJpYyBPeGlkZSBTeW50aGFzZSBUeXBlIEk8L2tl
eXdvcmQ+PGtleXdvcmQ+Tml0cmljIE94aWRlIFN5bnRoYXNlIFR5cGUgSUk8L2tleXdvcmQ+PGtl
eXdvcmQ+Tml0cmljIE94aWRlIFN5bnRoYXNlIFR5cGUgSUlJPC9rZXl3b3JkPjxrZXl3b3JkPlBy
YXpvc2luLypwaGFybWFjb2xvZ3k8L2tleXdvcmQ+PGtleXdvcmQ+U3RyZXNzLCBNZWNoYW5pY2Fs
PC9rZXl3b3JkPjxrZXl3b3JkPlZhc2N1bGFyIEVuZG90aGVsaWFsIEdyb3d0aCBGYWN0b3IgQS9t
ZXRhYm9saXNtPC9rZXl3b3JkPjwva2V5d29yZHM+PGRhdGVzPjx5ZWFyPjIwMDQ8L3llYXI+PHB1
Yi1kYXRlcz48ZGF0ZT5Ob3Y8L2RhdGU+PC9wdWItZGF0ZXM+PC9kYXRlcz48aXNibj4wMzYzLTYx
MzUgKFByaW50KSYjeEQ7MDM2My02MTM1IChMaW5raW5nKTwvaXNibj48YWNjZXNzaW9uLW51bT4x
NTIzMTQ5NjwvYWNjZXNzaW9uLW51bT48dXJscz48cmVsYXRlZC11cmxzPjx1cmw+aHR0cDovL3d3
dy5uY2JpLm5sbS5uaWguZ292L3B1Ym1lZC8xNTIzMTQ5NjwvdXJsPjwvcmVsYXRlZC11cmxzPjwv
dXJscz48ZWxlY3Ryb25pYy1yZXNvdXJjZS1udW0+MTAuMTE1Mi9hanBoZWFydC4wMDA2NS4yMDA0
JiN4RDswMDA2NS4yMDA0IFtwaWldPC9lbGVjdHJvbmljLXJlc291cmNlLW51bT48bGFuZ3VhZ2U+
ZW5nPC9sYW5ndWFnZT48L3JlY29yZD48L0NpdGU+PC9FbmROb3RlPgB=
</w:fldData>
        </w:fldChar>
      </w:r>
      <w:r>
        <w:instrText xml:space="preserve"> ADDIN EN.CITE.DATA </w:instrText>
      </w:r>
      <w:r>
        <w:fldChar w:fldCharType="end"/>
      </w:r>
      <w:r w:rsidRPr="009335DD">
        <w:fldChar w:fldCharType="separate"/>
      </w:r>
      <w:r>
        <w:rPr>
          <w:noProof/>
        </w:rPr>
        <w:t>(</w:t>
      </w:r>
      <w:hyperlink w:anchor="_ENREF_5" w:tooltip="Baum, 2004 #27" w:history="1">
        <w:r>
          <w:rPr>
            <w:noProof/>
          </w:rPr>
          <w:t>Baum et al., 2004</w:t>
        </w:r>
      </w:hyperlink>
      <w:r>
        <w:rPr>
          <w:noProof/>
        </w:rPr>
        <w:t>)</w:t>
      </w:r>
      <w:r w:rsidRPr="009335DD">
        <w:fldChar w:fldCharType="end"/>
      </w:r>
      <w:r w:rsidRPr="004B6766">
        <w:rPr>
          <w:lang w:val="en-US"/>
        </w:rPr>
        <w:t xml:space="preserve">. </w:t>
      </w:r>
    </w:p>
    <w:p w:rsidR="00C610E5" w:rsidRPr="004B6766" w:rsidRDefault="00C610E5" w:rsidP="00C610E5">
      <w:pPr>
        <w:spacing w:line="480" w:lineRule="auto"/>
        <w:rPr>
          <w:lang w:val="en-US"/>
        </w:rPr>
      </w:pPr>
    </w:p>
    <w:p w:rsidR="00C557EC" w:rsidRDefault="00C557EC"/>
    <w:sectPr w:rsidR="00C557EC" w:rsidSect="00C557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610E5"/>
    <w:rsid w:val="00002F5E"/>
    <w:rsid w:val="000206BD"/>
    <w:rsid w:val="00023F01"/>
    <w:rsid w:val="00024A12"/>
    <w:rsid w:val="0002694D"/>
    <w:rsid w:val="00033418"/>
    <w:rsid w:val="00043E80"/>
    <w:rsid w:val="00045AAF"/>
    <w:rsid w:val="0006049F"/>
    <w:rsid w:val="00065426"/>
    <w:rsid w:val="00067F91"/>
    <w:rsid w:val="00071E59"/>
    <w:rsid w:val="00074D1E"/>
    <w:rsid w:val="0007744E"/>
    <w:rsid w:val="0007750B"/>
    <w:rsid w:val="00082A23"/>
    <w:rsid w:val="00092948"/>
    <w:rsid w:val="000A594D"/>
    <w:rsid w:val="000A71B6"/>
    <w:rsid w:val="000C44C9"/>
    <w:rsid w:val="000C520A"/>
    <w:rsid w:val="000D3203"/>
    <w:rsid w:val="000E12E3"/>
    <w:rsid w:val="000E32AD"/>
    <w:rsid w:val="00100529"/>
    <w:rsid w:val="00116476"/>
    <w:rsid w:val="0013149C"/>
    <w:rsid w:val="001435D1"/>
    <w:rsid w:val="00156ACA"/>
    <w:rsid w:val="001707FB"/>
    <w:rsid w:val="00172037"/>
    <w:rsid w:val="0018270E"/>
    <w:rsid w:val="00186CAA"/>
    <w:rsid w:val="0018787B"/>
    <w:rsid w:val="00194A46"/>
    <w:rsid w:val="001A1797"/>
    <w:rsid w:val="001B0487"/>
    <w:rsid w:val="001C30C3"/>
    <w:rsid w:val="001C44F8"/>
    <w:rsid w:val="001C6B6F"/>
    <w:rsid w:val="001D0657"/>
    <w:rsid w:val="001E7215"/>
    <w:rsid w:val="002072AA"/>
    <w:rsid w:val="0021496F"/>
    <w:rsid w:val="002150F8"/>
    <w:rsid w:val="002161D4"/>
    <w:rsid w:val="00222895"/>
    <w:rsid w:val="00232722"/>
    <w:rsid w:val="00232B4C"/>
    <w:rsid w:val="00233E13"/>
    <w:rsid w:val="00236FB8"/>
    <w:rsid w:val="00241B26"/>
    <w:rsid w:val="0024362F"/>
    <w:rsid w:val="002512A0"/>
    <w:rsid w:val="002618F0"/>
    <w:rsid w:val="0026662F"/>
    <w:rsid w:val="0027124A"/>
    <w:rsid w:val="002759D0"/>
    <w:rsid w:val="0028726D"/>
    <w:rsid w:val="00287520"/>
    <w:rsid w:val="00290A5D"/>
    <w:rsid w:val="002910A9"/>
    <w:rsid w:val="00294062"/>
    <w:rsid w:val="00296EF4"/>
    <w:rsid w:val="002A2358"/>
    <w:rsid w:val="002B422A"/>
    <w:rsid w:val="002B555A"/>
    <w:rsid w:val="002C49F0"/>
    <w:rsid w:val="002E129F"/>
    <w:rsid w:val="002E2940"/>
    <w:rsid w:val="002E3D08"/>
    <w:rsid w:val="002E455F"/>
    <w:rsid w:val="002F235A"/>
    <w:rsid w:val="002F6E72"/>
    <w:rsid w:val="0031008D"/>
    <w:rsid w:val="00316548"/>
    <w:rsid w:val="00317DB6"/>
    <w:rsid w:val="00337D96"/>
    <w:rsid w:val="003422ED"/>
    <w:rsid w:val="00357792"/>
    <w:rsid w:val="003644CB"/>
    <w:rsid w:val="0036636C"/>
    <w:rsid w:val="00371737"/>
    <w:rsid w:val="00376F39"/>
    <w:rsid w:val="00386868"/>
    <w:rsid w:val="00390B44"/>
    <w:rsid w:val="00391E21"/>
    <w:rsid w:val="003A7518"/>
    <w:rsid w:val="003C71AF"/>
    <w:rsid w:val="003D12F1"/>
    <w:rsid w:val="003D1E0D"/>
    <w:rsid w:val="003F20DB"/>
    <w:rsid w:val="00404CA8"/>
    <w:rsid w:val="00405F45"/>
    <w:rsid w:val="00407A66"/>
    <w:rsid w:val="00416E94"/>
    <w:rsid w:val="004324E3"/>
    <w:rsid w:val="0043396F"/>
    <w:rsid w:val="00437BB7"/>
    <w:rsid w:val="00441295"/>
    <w:rsid w:val="00445872"/>
    <w:rsid w:val="00447C30"/>
    <w:rsid w:val="00452263"/>
    <w:rsid w:val="00456B1A"/>
    <w:rsid w:val="004631E6"/>
    <w:rsid w:val="004670E2"/>
    <w:rsid w:val="00470648"/>
    <w:rsid w:val="00480DB2"/>
    <w:rsid w:val="00485EEC"/>
    <w:rsid w:val="004864FE"/>
    <w:rsid w:val="00492AF7"/>
    <w:rsid w:val="00497BDB"/>
    <w:rsid w:val="004A10DA"/>
    <w:rsid w:val="004B144F"/>
    <w:rsid w:val="004B401A"/>
    <w:rsid w:val="004B64FF"/>
    <w:rsid w:val="004C12EF"/>
    <w:rsid w:val="004D1930"/>
    <w:rsid w:val="004D4D58"/>
    <w:rsid w:val="004E205C"/>
    <w:rsid w:val="004F3420"/>
    <w:rsid w:val="004F5D0F"/>
    <w:rsid w:val="004F652E"/>
    <w:rsid w:val="00505835"/>
    <w:rsid w:val="005151D3"/>
    <w:rsid w:val="00522F45"/>
    <w:rsid w:val="005314E1"/>
    <w:rsid w:val="00535F64"/>
    <w:rsid w:val="00541498"/>
    <w:rsid w:val="00542366"/>
    <w:rsid w:val="00542A2E"/>
    <w:rsid w:val="00543595"/>
    <w:rsid w:val="00550A13"/>
    <w:rsid w:val="0055630D"/>
    <w:rsid w:val="00575547"/>
    <w:rsid w:val="00576844"/>
    <w:rsid w:val="00584401"/>
    <w:rsid w:val="005906B1"/>
    <w:rsid w:val="005A3807"/>
    <w:rsid w:val="005B457F"/>
    <w:rsid w:val="005B7B00"/>
    <w:rsid w:val="005D28C9"/>
    <w:rsid w:val="005D5CC2"/>
    <w:rsid w:val="005E7107"/>
    <w:rsid w:val="005F2F83"/>
    <w:rsid w:val="005F3083"/>
    <w:rsid w:val="0060034B"/>
    <w:rsid w:val="00600639"/>
    <w:rsid w:val="006052B3"/>
    <w:rsid w:val="00605B96"/>
    <w:rsid w:val="00611D86"/>
    <w:rsid w:val="00611DBB"/>
    <w:rsid w:val="006130B0"/>
    <w:rsid w:val="00623BB8"/>
    <w:rsid w:val="00624007"/>
    <w:rsid w:val="006259C3"/>
    <w:rsid w:val="00631AF4"/>
    <w:rsid w:val="00631FB8"/>
    <w:rsid w:val="0063476B"/>
    <w:rsid w:val="006355F9"/>
    <w:rsid w:val="00650BBF"/>
    <w:rsid w:val="00652260"/>
    <w:rsid w:val="0065295A"/>
    <w:rsid w:val="006605B4"/>
    <w:rsid w:val="00675602"/>
    <w:rsid w:val="00681366"/>
    <w:rsid w:val="00681796"/>
    <w:rsid w:val="006869EE"/>
    <w:rsid w:val="00687957"/>
    <w:rsid w:val="006A3A21"/>
    <w:rsid w:val="006A5488"/>
    <w:rsid w:val="006B4CAA"/>
    <w:rsid w:val="006C1E80"/>
    <w:rsid w:val="006C431A"/>
    <w:rsid w:val="006C6DB2"/>
    <w:rsid w:val="006D7B33"/>
    <w:rsid w:val="006E48B3"/>
    <w:rsid w:val="006E566F"/>
    <w:rsid w:val="006E684F"/>
    <w:rsid w:val="006E7D52"/>
    <w:rsid w:val="006F0D0D"/>
    <w:rsid w:val="006F18C1"/>
    <w:rsid w:val="006F3130"/>
    <w:rsid w:val="007040A3"/>
    <w:rsid w:val="007207A1"/>
    <w:rsid w:val="00726D02"/>
    <w:rsid w:val="0073668D"/>
    <w:rsid w:val="00737165"/>
    <w:rsid w:val="00737F31"/>
    <w:rsid w:val="00755A5C"/>
    <w:rsid w:val="00756322"/>
    <w:rsid w:val="0075639B"/>
    <w:rsid w:val="00763465"/>
    <w:rsid w:val="00764EA5"/>
    <w:rsid w:val="00770495"/>
    <w:rsid w:val="00776FA4"/>
    <w:rsid w:val="00790382"/>
    <w:rsid w:val="00794357"/>
    <w:rsid w:val="007A5ED9"/>
    <w:rsid w:val="007B0B94"/>
    <w:rsid w:val="007B22BF"/>
    <w:rsid w:val="007B56DE"/>
    <w:rsid w:val="007B5E8F"/>
    <w:rsid w:val="007D47D3"/>
    <w:rsid w:val="007D5F00"/>
    <w:rsid w:val="007E150F"/>
    <w:rsid w:val="007E71F9"/>
    <w:rsid w:val="007F7341"/>
    <w:rsid w:val="007F780D"/>
    <w:rsid w:val="00803762"/>
    <w:rsid w:val="00804C7A"/>
    <w:rsid w:val="00810558"/>
    <w:rsid w:val="00812C6B"/>
    <w:rsid w:val="00821891"/>
    <w:rsid w:val="00822214"/>
    <w:rsid w:val="008369C8"/>
    <w:rsid w:val="008402C0"/>
    <w:rsid w:val="00840314"/>
    <w:rsid w:val="00842B9F"/>
    <w:rsid w:val="00853256"/>
    <w:rsid w:val="00857693"/>
    <w:rsid w:val="00860A06"/>
    <w:rsid w:val="00862D62"/>
    <w:rsid w:val="00865ADA"/>
    <w:rsid w:val="008700E4"/>
    <w:rsid w:val="00875463"/>
    <w:rsid w:val="00887E78"/>
    <w:rsid w:val="00891B26"/>
    <w:rsid w:val="00897BAB"/>
    <w:rsid w:val="008A202E"/>
    <w:rsid w:val="008A68EB"/>
    <w:rsid w:val="008C34CE"/>
    <w:rsid w:val="008C525D"/>
    <w:rsid w:val="008C7313"/>
    <w:rsid w:val="008D0A7B"/>
    <w:rsid w:val="008D1BCD"/>
    <w:rsid w:val="008F14C8"/>
    <w:rsid w:val="008F2422"/>
    <w:rsid w:val="008F34DA"/>
    <w:rsid w:val="008F6606"/>
    <w:rsid w:val="0090101A"/>
    <w:rsid w:val="00922CF2"/>
    <w:rsid w:val="00924FEB"/>
    <w:rsid w:val="00932F69"/>
    <w:rsid w:val="00937466"/>
    <w:rsid w:val="009423A0"/>
    <w:rsid w:val="00952357"/>
    <w:rsid w:val="00955DFF"/>
    <w:rsid w:val="009577D7"/>
    <w:rsid w:val="00962EA3"/>
    <w:rsid w:val="00965739"/>
    <w:rsid w:val="00971C3D"/>
    <w:rsid w:val="00980AC3"/>
    <w:rsid w:val="00983558"/>
    <w:rsid w:val="00984D9D"/>
    <w:rsid w:val="00984DB1"/>
    <w:rsid w:val="009859F2"/>
    <w:rsid w:val="00996696"/>
    <w:rsid w:val="009972DD"/>
    <w:rsid w:val="009A0F8E"/>
    <w:rsid w:val="009A0FCA"/>
    <w:rsid w:val="009A72D1"/>
    <w:rsid w:val="009C453D"/>
    <w:rsid w:val="009D0C07"/>
    <w:rsid w:val="009D44D7"/>
    <w:rsid w:val="009E1714"/>
    <w:rsid w:val="00A00508"/>
    <w:rsid w:val="00A0156B"/>
    <w:rsid w:val="00A018D6"/>
    <w:rsid w:val="00A03730"/>
    <w:rsid w:val="00A11E8A"/>
    <w:rsid w:val="00A14AB2"/>
    <w:rsid w:val="00A2644D"/>
    <w:rsid w:val="00A31380"/>
    <w:rsid w:val="00A441DC"/>
    <w:rsid w:val="00A448DA"/>
    <w:rsid w:val="00A5763A"/>
    <w:rsid w:val="00A60B9A"/>
    <w:rsid w:val="00A714B0"/>
    <w:rsid w:val="00A71C19"/>
    <w:rsid w:val="00A75ED2"/>
    <w:rsid w:val="00A8356F"/>
    <w:rsid w:val="00A90771"/>
    <w:rsid w:val="00A9148D"/>
    <w:rsid w:val="00A921BF"/>
    <w:rsid w:val="00A945DD"/>
    <w:rsid w:val="00A96472"/>
    <w:rsid w:val="00AA11A3"/>
    <w:rsid w:val="00AA691A"/>
    <w:rsid w:val="00AA77E2"/>
    <w:rsid w:val="00AB4CD3"/>
    <w:rsid w:val="00AB561D"/>
    <w:rsid w:val="00AD38A6"/>
    <w:rsid w:val="00AD6416"/>
    <w:rsid w:val="00AE3A15"/>
    <w:rsid w:val="00AF02CE"/>
    <w:rsid w:val="00AF08E1"/>
    <w:rsid w:val="00AF53B0"/>
    <w:rsid w:val="00AF61A8"/>
    <w:rsid w:val="00AF7C0D"/>
    <w:rsid w:val="00B00B85"/>
    <w:rsid w:val="00B065D1"/>
    <w:rsid w:val="00B149B9"/>
    <w:rsid w:val="00B22E1C"/>
    <w:rsid w:val="00B275B9"/>
    <w:rsid w:val="00B3475D"/>
    <w:rsid w:val="00B37EF5"/>
    <w:rsid w:val="00B47CEA"/>
    <w:rsid w:val="00B5184E"/>
    <w:rsid w:val="00B61E2D"/>
    <w:rsid w:val="00B62934"/>
    <w:rsid w:val="00B7051F"/>
    <w:rsid w:val="00B77AF7"/>
    <w:rsid w:val="00B83473"/>
    <w:rsid w:val="00B96227"/>
    <w:rsid w:val="00BA1F2D"/>
    <w:rsid w:val="00BA3244"/>
    <w:rsid w:val="00BA63D9"/>
    <w:rsid w:val="00BB6634"/>
    <w:rsid w:val="00BB6B8C"/>
    <w:rsid w:val="00BC3EE2"/>
    <w:rsid w:val="00BC7007"/>
    <w:rsid w:val="00BD6B71"/>
    <w:rsid w:val="00BD7385"/>
    <w:rsid w:val="00BE2951"/>
    <w:rsid w:val="00BF6E7E"/>
    <w:rsid w:val="00BF7F45"/>
    <w:rsid w:val="00C0336B"/>
    <w:rsid w:val="00C16629"/>
    <w:rsid w:val="00C17839"/>
    <w:rsid w:val="00C21935"/>
    <w:rsid w:val="00C26900"/>
    <w:rsid w:val="00C26E8C"/>
    <w:rsid w:val="00C3162B"/>
    <w:rsid w:val="00C557EC"/>
    <w:rsid w:val="00C60661"/>
    <w:rsid w:val="00C610E5"/>
    <w:rsid w:val="00C657B7"/>
    <w:rsid w:val="00C65976"/>
    <w:rsid w:val="00C74EFF"/>
    <w:rsid w:val="00C75D81"/>
    <w:rsid w:val="00C7741F"/>
    <w:rsid w:val="00C777A0"/>
    <w:rsid w:val="00C8546E"/>
    <w:rsid w:val="00C94A41"/>
    <w:rsid w:val="00CA74E5"/>
    <w:rsid w:val="00CB135B"/>
    <w:rsid w:val="00CB237E"/>
    <w:rsid w:val="00CB2651"/>
    <w:rsid w:val="00CB4BDD"/>
    <w:rsid w:val="00CB6942"/>
    <w:rsid w:val="00CC2BDF"/>
    <w:rsid w:val="00CC6295"/>
    <w:rsid w:val="00CD25D6"/>
    <w:rsid w:val="00CD6AC4"/>
    <w:rsid w:val="00CE2736"/>
    <w:rsid w:val="00CE3F08"/>
    <w:rsid w:val="00CF4D21"/>
    <w:rsid w:val="00CF72BD"/>
    <w:rsid w:val="00D006A9"/>
    <w:rsid w:val="00D019F2"/>
    <w:rsid w:val="00D0789C"/>
    <w:rsid w:val="00D12521"/>
    <w:rsid w:val="00D2476D"/>
    <w:rsid w:val="00D25B43"/>
    <w:rsid w:val="00D32AB6"/>
    <w:rsid w:val="00D40439"/>
    <w:rsid w:val="00D40465"/>
    <w:rsid w:val="00D64164"/>
    <w:rsid w:val="00D65841"/>
    <w:rsid w:val="00D73ED7"/>
    <w:rsid w:val="00D760DC"/>
    <w:rsid w:val="00D7638B"/>
    <w:rsid w:val="00D8224C"/>
    <w:rsid w:val="00D84CCE"/>
    <w:rsid w:val="00D85558"/>
    <w:rsid w:val="00D933C9"/>
    <w:rsid w:val="00D979B7"/>
    <w:rsid w:val="00DA3E32"/>
    <w:rsid w:val="00DA49E6"/>
    <w:rsid w:val="00DA5E05"/>
    <w:rsid w:val="00DA5E10"/>
    <w:rsid w:val="00DA7FF4"/>
    <w:rsid w:val="00DC0D9E"/>
    <w:rsid w:val="00DE793F"/>
    <w:rsid w:val="00DF24D8"/>
    <w:rsid w:val="00E00DBD"/>
    <w:rsid w:val="00E01765"/>
    <w:rsid w:val="00E04A51"/>
    <w:rsid w:val="00E07DA7"/>
    <w:rsid w:val="00E25D90"/>
    <w:rsid w:val="00E278D9"/>
    <w:rsid w:val="00E32815"/>
    <w:rsid w:val="00E66152"/>
    <w:rsid w:val="00E7257E"/>
    <w:rsid w:val="00E813CA"/>
    <w:rsid w:val="00E86281"/>
    <w:rsid w:val="00E92377"/>
    <w:rsid w:val="00E9244D"/>
    <w:rsid w:val="00E9289D"/>
    <w:rsid w:val="00E96D61"/>
    <w:rsid w:val="00EA214D"/>
    <w:rsid w:val="00EC00BE"/>
    <w:rsid w:val="00ED5278"/>
    <w:rsid w:val="00ED7F00"/>
    <w:rsid w:val="00EE7F25"/>
    <w:rsid w:val="00EF4F61"/>
    <w:rsid w:val="00F01190"/>
    <w:rsid w:val="00F044EF"/>
    <w:rsid w:val="00F164E1"/>
    <w:rsid w:val="00F26C0A"/>
    <w:rsid w:val="00F26CDC"/>
    <w:rsid w:val="00F359BA"/>
    <w:rsid w:val="00F424D8"/>
    <w:rsid w:val="00F4333E"/>
    <w:rsid w:val="00F45D5A"/>
    <w:rsid w:val="00F464FD"/>
    <w:rsid w:val="00F62FFD"/>
    <w:rsid w:val="00F71CE3"/>
    <w:rsid w:val="00F80364"/>
    <w:rsid w:val="00F84E62"/>
    <w:rsid w:val="00F87C45"/>
    <w:rsid w:val="00F912C7"/>
    <w:rsid w:val="00FA7CFB"/>
    <w:rsid w:val="00FB6548"/>
    <w:rsid w:val="00FB6C4B"/>
    <w:rsid w:val="00FC65F5"/>
    <w:rsid w:val="00FD5423"/>
    <w:rsid w:val="00FD75E9"/>
    <w:rsid w:val="00FE2BA1"/>
    <w:rsid w:val="00FE2BBE"/>
    <w:rsid w:val="00FF190A"/>
    <w:rsid w:val="00FF2C20"/>
    <w:rsid w:val="00FF3B75"/>
    <w:rsid w:val="00FF3C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0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5</dc:creator>
  <cp:lastModifiedBy>loginwb5</cp:lastModifiedBy>
  <cp:revision>1</cp:revision>
  <dcterms:created xsi:type="dcterms:W3CDTF">2016-06-03T05:06:00Z</dcterms:created>
  <dcterms:modified xsi:type="dcterms:W3CDTF">2016-06-03T05:07:00Z</dcterms:modified>
</cp:coreProperties>
</file>